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97153" w14:textId="1C61C902" w:rsidR="0090387A" w:rsidRPr="008E206B" w:rsidRDefault="0090387A" w:rsidP="008E206B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8E206B">
        <w:rPr>
          <w:rFonts w:ascii="Times New Roman" w:hAnsi="Times New Roman" w:cs="Times New Roman"/>
          <w:b/>
          <w:bCs/>
          <w:noProof/>
          <w:sz w:val="22"/>
          <w:szCs w:val="28"/>
        </w:rPr>
        <w:t>Table S1a. Baseline demographics and clinical characteristics in the randomized cohort</w:t>
      </w:r>
    </w:p>
    <w:tbl>
      <w:tblPr>
        <w:tblStyle w:val="a3"/>
        <w:tblW w:w="9848" w:type="dxa"/>
        <w:tblInd w:w="-767" w:type="dxa"/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134"/>
        <w:gridCol w:w="1326"/>
        <w:gridCol w:w="1326"/>
      </w:tblGrid>
      <w:tr w:rsidR="00A060AD" w:rsidRPr="009123B5" w14:paraId="709FFE3E" w14:textId="77777777" w:rsidTr="006C3BCC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731727FC" w14:textId="6E308662" w:rsidR="00A060AD" w:rsidRPr="00BE7B26" w:rsidRDefault="00A060AD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B26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8E4D779" w14:textId="416E4874" w:rsidR="00A060AD" w:rsidRPr="00BE7B26" w:rsidRDefault="00D61C11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A060AD" w:rsidRPr="00BE7B26">
              <w:rPr>
                <w:rFonts w:ascii="Times New Roman" w:hAnsi="Times New Roman" w:cs="Times New Roman"/>
                <w:szCs w:val="21"/>
              </w:rPr>
              <w:t>altrexone impl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A060AD" w:rsidRPr="00BE7B26">
              <w:rPr>
                <w:rFonts w:ascii="Times New Roman" w:hAnsi="Times New Roman" w:cs="Times New Roman"/>
                <w:szCs w:val="21"/>
              </w:rPr>
              <w:t>(NI, n=4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21F3EC3" w14:textId="7383734D" w:rsidR="00A060AD" w:rsidRPr="00BE7B26" w:rsidRDefault="00D61C11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A060AD" w:rsidRPr="00BE7B26">
              <w:rPr>
                <w:rFonts w:ascii="Times New Roman" w:hAnsi="Times New Roman" w:cs="Times New Roman"/>
                <w:szCs w:val="21"/>
              </w:rPr>
              <w:t>lacebo (n=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F9D2E70" w14:textId="7194C4A7" w:rsidR="00A060AD" w:rsidRPr="00BE7B26" w:rsidRDefault="00A060AD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7B26">
              <w:rPr>
                <w:rFonts w:ascii="Times New Roman" w:hAnsi="Times New Roman" w:cs="Times New Roman"/>
                <w:szCs w:val="21"/>
              </w:rPr>
              <w:t>Test statistic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2192C78A" w14:textId="77777777" w:rsidR="00A060AD" w:rsidRPr="00BE7B26" w:rsidRDefault="00A060AD" w:rsidP="00AB220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238BE714" w14:textId="4CE5A90A" w:rsidR="00A060AD" w:rsidRPr="00BE7B26" w:rsidRDefault="00A060AD" w:rsidP="00AB220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7B26">
              <w:rPr>
                <w:rFonts w:ascii="Times New Roman" w:hAnsi="Times New Roman" w:cs="Times New Roman"/>
                <w:i/>
                <w:iCs/>
                <w:szCs w:val="21"/>
              </w:rPr>
              <w:t>P value</w:t>
            </w:r>
          </w:p>
        </w:tc>
      </w:tr>
      <w:tr w:rsidR="00A060AD" w:rsidRPr="009123B5" w14:paraId="697C532A" w14:textId="77777777" w:rsidTr="006C3BCC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E3E3A" w14:textId="2975ABE0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0D55C" w14:textId="77777777" w:rsidR="00A060AD" w:rsidRPr="009123B5" w:rsidRDefault="00A06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7712E" w14:textId="77777777" w:rsidR="00A060AD" w:rsidRPr="009123B5" w:rsidRDefault="00A060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F493E" w14:textId="1B729393" w:rsidR="00A060AD" w:rsidRPr="009123B5" w:rsidRDefault="001567E2" w:rsidP="002F04C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A7BA6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22100" w14:textId="3F595222" w:rsidR="00A060AD" w:rsidRPr="009123B5" w:rsidRDefault="007464D1" w:rsidP="00AB22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A060AD" w:rsidRPr="009123B5" w14:paraId="5663F55F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1DFE" w14:textId="068A4DFE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96B1E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45(9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A4DBF5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2(9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ADEE2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96A4A2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AE5B90C" w14:textId="5BA6647F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139B31FD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D1E9" w14:textId="6EFF946D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433243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D3177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449FB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B95C4C0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F700C6F" w14:textId="1DAAC6B5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455A72B7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D21" w14:textId="661EB24E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2A4A1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42</w:t>
            </w:r>
            <w:r w:rsidRPr="009123B5">
              <w:rPr>
                <w:rFonts w:ascii="Times New Roman" w:hAnsi="Times New Roman" w:cs="Times New Roman"/>
                <w:szCs w:val="21"/>
              </w:rPr>
              <w:t>±9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38B73B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43</w:t>
            </w:r>
            <w:r w:rsidRPr="009123B5">
              <w:rPr>
                <w:rFonts w:ascii="Times New Roman" w:hAnsi="Times New Roman" w:cs="Times New Roman"/>
                <w:szCs w:val="21"/>
              </w:rPr>
              <w:t xml:space="preserve">±10.14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A675EB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F04440F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ED13046" w14:textId="7BA9E006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694</w:t>
            </w:r>
          </w:p>
        </w:tc>
      </w:tr>
      <w:tr w:rsidR="00A060AD" w:rsidRPr="009123B5" w14:paraId="278BCD03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962C" w14:textId="26F00D78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eight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5AEF2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70</w:t>
            </w:r>
            <w:r w:rsidRPr="009123B5">
              <w:rPr>
                <w:rFonts w:ascii="Times New Roman" w:hAnsi="Times New Roman" w:cs="Times New Roman"/>
                <w:szCs w:val="21"/>
              </w:rPr>
              <w:t>±6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659F1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70</w:t>
            </w:r>
            <w:r w:rsidRPr="009123B5">
              <w:rPr>
                <w:rFonts w:ascii="Times New Roman" w:hAnsi="Times New Roman" w:cs="Times New Roman"/>
                <w:szCs w:val="21"/>
              </w:rPr>
              <w:t>±</w:t>
            </w:r>
            <w:r w:rsidRPr="009123B5">
              <w:rPr>
                <w:rFonts w:ascii="Times New Roman" w:hAnsi="Times New Roman" w:cs="Times New Roman"/>
              </w:rPr>
              <w:t xml:space="preserve">5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3B4FF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ABD5736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3322D75" w14:textId="21B3D349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682</w:t>
            </w:r>
          </w:p>
        </w:tc>
      </w:tr>
      <w:tr w:rsidR="00A060AD" w:rsidRPr="009123B5" w14:paraId="3942ACD0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F635" w14:textId="4E5EFCE3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eight (k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BAF4D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65.5(57.0, 7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1747C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65.0(55.0, 7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526A6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-0.3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AE91E45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EA7A14A" w14:textId="1CC7753B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755</w:t>
            </w:r>
          </w:p>
        </w:tc>
      </w:tr>
      <w:tr w:rsidR="00A060AD" w:rsidRPr="009123B5" w14:paraId="3599D0B7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5C18" w14:textId="7F8E7936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MI (kg/m²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815FE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2.6(20.5, 2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A35B39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1.4(20.1, 23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ACD71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-0.76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D4430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AF41099" w14:textId="4C3AFBA2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445</w:t>
            </w:r>
          </w:p>
        </w:tc>
      </w:tr>
      <w:tr w:rsidR="00A060AD" w:rsidRPr="009123B5" w14:paraId="38CCFA6D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A08B" w14:textId="0002E9F1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evious Inpatient Detoxification Treat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455D0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FE227D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6D3C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EFE45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069D416" w14:textId="231C40D5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561</w:t>
            </w:r>
          </w:p>
        </w:tc>
      </w:tr>
      <w:tr w:rsidR="00A060AD" w:rsidRPr="009123B5" w14:paraId="67C18EE2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9354" w14:textId="4AABA06D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5758B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35(7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7A285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6(6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8896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D2B67D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07194E1" w14:textId="47171FCA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634272DD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6280" w14:textId="0075F138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B761CF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1(2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735E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7(3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41E6C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890C66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1CF1986" w14:textId="653B8CAD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36A393DF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D6EBC" w14:textId="5D8631DC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ars of Educ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0B4795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2(9, 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240611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2(12, 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E7CBC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-0.50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20386E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9790001" w14:textId="25192DEC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614</w:t>
            </w:r>
          </w:p>
        </w:tc>
      </w:tr>
      <w:tr w:rsidR="00A060AD" w:rsidRPr="009123B5" w14:paraId="7D9F60A1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8C30" w14:textId="200EA9F9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nnual Income ≥ 100,000 C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35DAFF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330CF8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32AB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.7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78F3B66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9472105" w14:textId="6C5B59C1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189</w:t>
            </w:r>
          </w:p>
        </w:tc>
      </w:tr>
      <w:tr w:rsidR="00A060AD" w:rsidRPr="009123B5" w14:paraId="033693DF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8E3F" w14:textId="07AC5345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1F1115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1(2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7877B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9(3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13E8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13BF51C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8A2C40B" w14:textId="1CE67C51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7A61C7C3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7CCD" w14:textId="33845359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09EF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35(7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7C9FB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4(60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5EA2D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E8DC2AD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7E47916" w14:textId="04370A2B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5177BBB1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C2CA" w14:textId="021BB55B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1AA3AD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AEA2D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F92EF" w14:textId="6F0704DB" w:rsidR="00A060AD" w:rsidRPr="009123B5" w:rsidRDefault="001567E2" w:rsidP="002F04C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D8FECF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E4F1E40" w14:textId="2F724363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596</w:t>
            </w:r>
          </w:p>
        </w:tc>
      </w:tr>
      <w:tr w:rsidR="00A060AD" w:rsidRPr="009123B5" w14:paraId="3DFCA223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7460" w14:textId="7D97E864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n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AC1C5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(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83823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(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A20BE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DBD4657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94921D8" w14:textId="25822B21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36AF0F2F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4F1" w14:textId="55A53CDA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123B5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0E018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44(9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E79CC6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1(9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842D1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7A4809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AD0B87" w14:textId="314037AC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A060AD" w:rsidRPr="009123B5" w14:paraId="425D00E9" w14:textId="77777777" w:rsidTr="006C3BCC">
        <w:trPr>
          <w:trHeight w:val="29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3B06" w14:textId="2BC5D9CA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80D3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at first diagnosis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80FA0B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32</w:t>
            </w:r>
            <w:r w:rsidRPr="009123B5">
              <w:rPr>
                <w:rFonts w:ascii="Times New Roman" w:hAnsi="Times New Roman" w:cs="Times New Roman"/>
                <w:szCs w:val="21"/>
              </w:rPr>
              <w:t>±9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F2F6C3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33</w:t>
            </w:r>
            <w:r w:rsidRPr="009123B5">
              <w:rPr>
                <w:rFonts w:ascii="Times New Roman" w:hAnsi="Times New Roman" w:cs="Times New Roman"/>
                <w:szCs w:val="21"/>
              </w:rPr>
              <w:t>±1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D1A2A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67A1D14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ADC6680" w14:textId="4CE55EFE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673</w:t>
            </w:r>
          </w:p>
        </w:tc>
      </w:tr>
      <w:tr w:rsidR="00257AE0" w:rsidRPr="009123B5" w14:paraId="7DF93165" w14:textId="77777777" w:rsidTr="006C3BCC">
        <w:trPr>
          <w:trHeight w:val="29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D887" w14:textId="07DD48B9" w:rsidR="00257AE0" w:rsidRPr="00F80D3E" w:rsidRDefault="00257A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57AE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aseline monthly alcohol consumption (drink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2485D8" w14:textId="5E19C123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352.6 (237.4, 525.6)</w:t>
            </w:r>
            <w:r w:rsidRPr="00257AE0">
              <w:rPr>
                <w:rFonts w:ascii="Times New Roman" w:hAnsi="Times New Roman" w:cs="Times New Roman"/>
              </w:rPr>
              <w:tab/>
            </w:r>
            <w:r w:rsidRPr="00257AE0">
              <w:rPr>
                <w:rFonts w:ascii="Times New Roman" w:hAnsi="Times New Roman" w:cs="Times New Roman"/>
              </w:rPr>
              <w:tab/>
            </w:r>
            <w:r w:rsidRPr="00257AE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2F57EF" w14:textId="105F59B6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234.0 (153.9, 46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4D2298" w14:textId="4D22F462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5352752" w14:textId="77777777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3325BD1" w14:textId="1D1337F4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0.060</w:t>
            </w:r>
          </w:p>
        </w:tc>
      </w:tr>
      <w:tr w:rsidR="00257AE0" w:rsidRPr="009123B5" w14:paraId="0F6B2075" w14:textId="77777777" w:rsidTr="006C3BCC">
        <w:trPr>
          <w:trHeight w:val="29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4E62" w14:textId="5C00AAAC" w:rsidR="00257AE0" w:rsidRPr="00F80D3E" w:rsidRDefault="00257AE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57AE0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aseline heavy-drinking days (day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4C6E8C" w14:textId="5A5C94A4" w:rsidR="00257AE0" w:rsidRPr="00257AE0" w:rsidRDefault="00257AE0" w:rsidP="00257AE0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26.0 (17.0, 28.0)</w:t>
            </w:r>
            <w:r w:rsidRPr="00257AE0">
              <w:rPr>
                <w:rFonts w:ascii="Times New Roman" w:hAnsi="Times New Roman" w:cs="Times New Roman"/>
              </w:rPr>
              <w:tab/>
            </w:r>
            <w:r w:rsidRPr="00257AE0">
              <w:rPr>
                <w:rFonts w:ascii="Times New Roman" w:hAnsi="Times New Roman" w:cs="Times New Roman"/>
              </w:rPr>
              <w:tab/>
            </w:r>
            <w:r w:rsidRPr="00257AE0">
              <w:rPr>
                <w:rFonts w:ascii="Times New Roman" w:hAnsi="Times New Roman" w:cs="Times New Roman"/>
              </w:rPr>
              <w:tab/>
            </w:r>
          </w:p>
          <w:p w14:paraId="2BB7ED61" w14:textId="77777777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1A6BBE" w14:textId="32DDEA3F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24.0 (14.0, 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43921" w14:textId="2909B3B7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130906A" w14:textId="77777777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F20FBDC" w14:textId="2CBF4354" w:rsidR="00257AE0" w:rsidRPr="009123B5" w:rsidRDefault="00257AE0" w:rsidP="00AB220D">
            <w:pPr>
              <w:jc w:val="right"/>
              <w:rPr>
                <w:rFonts w:ascii="Times New Roman" w:hAnsi="Times New Roman" w:cs="Times New Roman"/>
              </w:rPr>
            </w:pPr>
            <w:r w:rsidRPr="00257AE0">
              <w:rPr>
                <w:rFonts w:ascii="Times New Roman" w:hAnsi="Times New Roman" w:cs="Times New Roman"/>
              </w:rPr>
              <w:t>0.312</w:t>
            </w:r>
          </w:p>
        </w:tc>
      </w:tr>
      <w:tr w:rsidR="00A060AD" w:rsidRPr="009123B5" w14:paraId="2A247A68" w14:textId="77777777" w:rsidTr="006C3BCC">
        <w:trPr>
          <w:trHeight w:val="56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A1DF" w14:textId="12529FEC" w:rsidR="00A060AD" w:rsidRPr="009123B5" w:rsidRDefault="00A060A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80D3E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uration since diagnosis (year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C42D9C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9(5, 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6C59AA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10(4, 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0104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-0.49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5C92BBB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B6FD23F" w14:textId="65BA43D5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623</w:t>
            </w:r>
          </w:p>
        </w:tc>
      </w:tr>
      <w:tr w:rsidR="009C1842" w:rsidRPr="009123B5" w14:paraId="434A32A4" w14:textId="77777777" w:rsidTr="006C3BC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C8BBE3C" w14:textId="61C5CDAA" w:rsidR="009C1842" w:rsidRPr="009123B5" w:rsidRDefault="009C1842" w:rsidP="009123B5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 w:rsidRPr="00996CAA"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0DB8EB" w14:textId="33C15125" w:rsidR="009C1842" w:rsidRPr="009123B5" w:rsidRDefault="009C1842" w:rsidP="00AB22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(9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7C0741" w14:textId="5E9867D6" w:rsidR="009C1842" w:rsidRPr="009123B5" w:rsidRDefault="009C1842" w:rsidP="00AB22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(9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2F3A6E" w14:textId="1C906F81" w:rsidR="009C1842" w:rsidRPr="009123B5" w:rsidRDefault="001567E2" w:rsidP="00AB220D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4E16481" w14:textId="77777777" w:rsidR="009C1842" w:rsidRPr="009123B5" w:rsidRDefault="009C1842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45D97AD6" w14:textId="0D648898" w:rsidR="009C1842" w:rsidRPr="009123B5" w:rsidRDefault="00C6336C" w:rsidP="00AB220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</w:t>
            </w:r>
          </w:p>
        </w:tc>
      </w:tr>
      <w:tr w:rsidR="00A060AD" w:rsidRPr="009123B5" w14:paraId="24BC5D15" w14:textId="77777777" w:rsidTr="006C3BCC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99A51" w14:textId="2EABAE07" w:rsidR="00A060AD" w:rsidRPr="009123B5" w:rsidRDefault="003B77F6" w:rsidP="009123B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3B77F6">
              <w:rPr>
                <w:rFonts w:ascii="Times New Roman" w:hAnsi="Times New Roman" w:cs="Times New Roman"/>
              </w:rPr>
              <w:t>Cigarettes/day among current smoke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B5B69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0(10, 2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19B72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20(10, 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69304" w14:textId="31FDB3FA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B4B40" w14:textId="77777777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7EAA8" w14:textId="116D881C" w:rsidR="00A060AD" w:rsidRPr="009123B5" w:rsidRDefault="00A060AD" w:rsidP="00AB220D">
            <w:pPr>
              <w:jc w:val="right"/>
              <w:rPr>
                <w:rFonts w:ascii="Times New Roman" w:hAnsi="Times New Roman" w:cs="Times New Roman"/>
              </w:rPr>
            </w:pPr>
            <w:r w:rsidRPr="009123B5">
              <w:rPr>
                <w:rFonts w:ascii="Times New Roman" w:hAnsi="Times New Roman" w:cs="Times New Roman"/>
              </w:rPr>
              <w:t>0.734</w:t>
            </w:r>
          </w:p>
        </w:tc>
      </w:tr>
    </w:tbl>
    <w:p w14:paraId="531D3CA6" w14:textId="6139376A" w:rsidR="0065577E" w:rsidRDefault="00453318" w:rsidP="00453318">
      <w:pPr>
        <w:rPr>
          <w:rFonts w:ascii="Times New Roman" w:hAnsi="Times New Roman" w:cs="Times New Roman"/>
        </w:rPr>
      </w:pPr>
      <w:r w:rsidRPr="00453318">
        <w:rPr>
          <w:rFonts w:ascii="Times New Roman" w:hAnsi="Times New Roman" w:cs="Times New Roman"/>
        </w:rPr>
        <w:t xml:space="preserve">Values are presented as mean ± SD, median (IQR), or n (%), as appropriate. Between-group comparisons in the randomized cohort used independent-samples </w:t>
      </w:r>
      <w:proofErr w:type="spellStart"/>
      <w:r w:rsidRPr="00453318">
        <w:rPr>
          <w:rFonts w:ascii="Times New Roman" w:hAnsi="Times New Roman" w:cs="Times New Roman"/>
        </w:rPr>
        <w:t>t</w:t>
      </w:r>
      <w:proofErr w:type="spellEnd"/>
      <w:r w:rsidRPr="00453318">
        <w:rPr>
          <w:rFonts w:ascii="Times New Roman" w:hAnsi="Times New Roman" w:cs="Times New Roman"/>
        </w:rPr>
        <w:t xml:space="preserve"> test (Welch if needed), Mann–Whitney U test, Pearson’s χ² test, or Fisher’s exact test, as appropriate. Abbreviations: NI, naltrexone implant; BMI, body mass index; CNY, Chinese yuan.</w:t>
      </w:r>
      <w:r w:rsidR="0065577E">
        <w:rPr>
          <w:rFonts w:ascii="Times New Roman" w:hAnsi="Times New Roman" w:cs="Times New Roman"/>
        </w:rPr>
        <w:br w:type="page"/>
      </w:r>
    </w:p>
    <w:p w14:paraId="2FF2C280" w14:textId="77777777" w:rsidR="0055556B" w:rsidRPr="00B46FCC" w:rsidRDefault="0055556B" w:rsidP="0065577E">
      <w:pPr>
        <w:rPr>
          <w:rFonts w:ascii="Times New Roman" w:hAnsi="Times New Roman" w:cs="Times New Roman"/>
          <w:i/>
          <w:iCs/>
          <w:sz w:val="22"/>
          <w:szCs w:val="28"/>
        </w:rPr>
      </w:pPr>
    </w:p>
    <w:p w14:paraId="0FECC04B" w14:textId="7A007E19" w:rsidR="0090387A" w:rsidRPr="00B46FCC" w:rsidRDefault="0090387A" w:rsidP="0090387A">
      <w:pPr>
        <w:pStyle w:val="a8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46FCC">
        <w:rPr>
          <w:rFonts w:ascii="Times New Roman" w:hAnsi="Times New Roman" w:cs="Times New Roman"/>
          <w:b/>
          <w:bCs/>
          <w:noProof/>
          <w:sz w:val="24"/>
          <w:szCs w:val="24"/>
        </w:rPr>
        <w:t>Table S1b. Baseline laboratory parameters in the randomized cohor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134"/>
        <w:gridCol w:w="1326"/>
      </w:tblGrid>
      <w:tr w:rsidR="0055556B" w:rsidRPr="006E21CF" w14:paraId="29B8CEA3" w14:textId="77777777" w:rsidTr="00E97981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</w:tcPr>
          <w:p w14:paraId="5B7556FA" w14:textId="770486BB" w:rsidR="0055556B" w:rsidRPr="006E21CF" w:rsidRDefault="00813A7C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szCs w:val="21"/>
              </w:rPr>
              <w:t>Measur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F969EB2" w14:textId="2A1B9AC2" w:rsidR="0055556B" w:rsidRPr="006E21CF" w:rsidRDefault="00F8598E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0B431A" w:rsidRPr="006E21CF">
              <w:rPr>
                <w:rFonts w:ascii="Times New Roman" w:hAnsi="Times New Roman" w:cs="Times New Roman"/>
                <w:szCs w:val="21"/>
              </w:rPr>
              <w:t xml:space="preserve">altrexone </w:t>
            </w:r>
            <w:r w:rsidR="006E21CF" w:rsidRPr="006E21CF">
              <w:rPr>
                <w:rFonts w:ascii="Times New Roman" w:hAnsi="Times New Roman" w:cs="Times New Roman"/>
                <w:szCs w:val="21"/>
              </w:rPr>
              <w:t>impla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6E21CF" w:rsidRPr="006E21CF">
              <w:rPr>
                <w:rFonts w:ascii="Times New Roman" w:hAnsi="Times New Roman" w:cs="Times New Roman"/>
                <w:szCs w:val="21"/>
              </w:rPr>
              <w:t>(</w:t>
            </w:r>
            <w:r w:rsidR="000B431A" w:rsidRPr="006E21CF">
              <w:rPr>
                <w:rFonts w:ascii="Times New Roman" w:hAnsi="Times New Roman" w:cs="Times New Roman"/>
                <w:szCs w:val="21"/>
              </w:rPr>
              <w:t>NI, n=4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052DF65" w14:textId="07638A7E" w:rsidR="0055556B" w:rsidRPr="006E21CF" w:rsidRDefault="00F8598E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="000B431A" w:rsidRPr="006E21CF">
              <w:rPr>
                <w:rFonts w:ascii="Times New Roman" w:hAnsi="Times New Roman" w:cs="Times New Roman"/>
                <w:szCs w:val="21"/>
              </w:rPr>
              <w:t>lacebo (n=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650D92B" w14:textId="381E8D6A" w:rsidR="0055556B" w:rsidRPr="006E21CF" w:rsidRDefault="00813A7C" w:rsidP="00AB22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szCs w:val="21"/>
              </w:rPr>
              <w:t>Test statistic</w:t>
            </w:r>
          </w:p>
        </w:tc>
        <w:tc>
          <w:tcPr>
            <w:tcW w:w="1326" w:type="dxa"/>
            <w:tcBorders>
              <w:left w:val="nil"/>
              <w:bottom w:val="single" w:sz="4" w:space="0" w:color="auto"/>
              <w:right w:val="nil"/>
            </w:tcBorders>
          </w:tcPr>
          <w:p w14:paraId="76A8184A" w14:textId="5BE4ECF8" w:rsidR="0055556B" w:rsidRPr="006E21CF" w:rsidRDefault="006E21CF" w:rsidP="00AB220D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E21CF">
              <w:rPr>
                <w:rFonts w:ascii="Times New Roman" w:hAnsi="Times New Roman" w:cs="Times New Roman"/>
                <w:i/>
                <w:iCs/>
                <w:szCs w:val="21"/>
              </w:rPr>
              <w:t>P value</w:t>
            </w:r>
          </w:p>
        </w:tc>
      </w:tr>
      <w:tr w:rsidR="0055556B" w:rsidRPr="006E21CF" w14:paraId="66E89B79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DB72" w14:textId="11B4B895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S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3A5F88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20.5(16.0, 2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6FCA4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20.0(18.0, 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113BC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25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44F07B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798</w:t>
            </w:r>
          </w:p>
        </w:tc>
      </w:tr>
      <w:tr w:rsidR="0055556B" w:rsidRPr="006E21CF" w14:paraId="52D439FA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6B8B" w14:textId="777F7212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L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A76D44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22.9(16.7, 3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17A545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19.2(15.3, 2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2BFA31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1.1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D2A177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231</w:t>
            </w:r>
          </w:p>
        </w:tc>
      </w:tr>
      <w:tr w:rsidR="0055556B" w:rsidRPr="006E21CF" w14:paraId="27225964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19BE" w14:textId="7CCC7B9A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GGT (U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055368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74.8(44.3, 16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5D9E44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78.3(53.0, 18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D563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45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B326391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651</w:t>
            </w:r>
          </w:p>
        </w:tc>
      </w:tr>
      <w:tr w:rsidR="0055556B" w:rsidRPr="006E21CF" w14:paraId="15E7C0CF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0F24" w14:textId="1B7D6886" w:rsidR="0055556B" w:rsidRPr="00912C68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Total bilirubin (</w:t>
            </w:r>
            <w:proofErr w:type="spellStart"/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μmol</w:t>
            </w:r>
            <w:proofErr w:type="spellEnd"/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6DD2AA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7.65(6.10, 1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6377D88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8.60(6.70, 1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D77F9B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B4735C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874</w:t>
            </w:r>
          </w:p>
        </w:tc>
      </w:tr>
      <w:tr w:rsidR="0055556B" w:rsidRPr="006E21CF" w14:paraId="7624BD33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75AD" w14:textId="2B5CC824" w:rsidR="0055556B" w:rsidRPr="00912C68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Direct bilirubin (</w:t>
            </w:r>
            <w:proofErr w:type="spellStart"/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μmol</w:t>
            </w:r>
            <w:proofErr w:type="spellEnd"/>
            <w:r w:rsidRPr="00912C68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9B5BB2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2.95</w:t>
            </w:r>
            <w:r w:rsidRPr="006E21CF">
              <w:rPr>
                <w:rFonts w:ascii="Times New Roman" w:hAnsi="Times New Roman" w:cs="Times New Roman"/>
                <w:szCs w:val="21"/>
              </w:rPr>
              <w:t>±1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197A15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2.89</w:t>
            </w:r>
            <w:r w:rsidRPr="006E21CF">
              <w:rPr>
                <w:rFonts w:ascii="Times New Roman" w:hAnsi="Times New Roman" w:cs="Times New Roman"/>
                <w:szCs w:val="21"/>
              </w:rPr>
              <w:t>±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6D36D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18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9DEDF2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852</w:t>
            </w:r>
          </w:p>
        </w:tc>
      </w:tr>
      <w:tr w:rsidR="0055556B" w:rsidRPr="006E21CF" w14:paraId="6C8D609B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5778" w14:textId="27CE86BD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Albumin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D77FD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3.2(40.9, 4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51496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3.4(40.9, 4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ADC5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2765196E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745</w:t>
            </w:r>
          </w:p>
        </w:tc>
      </w:tr>
      <w:tr w:rsidR="0055556B" w:rsidRPr="006E21CF" w14:paraId="21E3F143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1DBD" w14:textId="67AB9AD5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Total protein (g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417FB4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68.3(65.1, 7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CCDE0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68.5(64.6, 7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E90E1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6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4B8D583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5</w:t>
            </w:r>
          </w:p>
        </w:tc>
      </w:tr>
      <w:tr w:rsidR="0055556B" w:rsidRPr="006E21CF" w14:paraId="73DE79CB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55AE" w14:textId="50F72B50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Triglycerides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02D2D9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1.53(1.18, 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5F921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1.93(1.59, 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6715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1.39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30076E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163</w:t>
            </w:r>
          </w:p>
        </w:tc>
      </w:tr>
      <w:tr w:rsidR="0055556B" w:rsidRPr="006E21CF" w14:paraId="109EE9DB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366F2" w14:textId="2DE72E45" w:rsidR="0055556B" w:rsidRPr="006E21CF" w:rsidRDefault="006E21CF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HDL-C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C111A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1.09(0.89, 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D009CA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1.11(0.95, 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147275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077D7D0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975</w:t>
            </w:r>
          </w:p>
        </w:tc>
      </w:tr>
      <w:tr w:rsidR="0055556B" w:rsidRPr="006E21CF" w14:paraId="3748BD1A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3F3E" w14:textId="74F6AEC3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Serum creatinine (</w:t>
            </w:r>
            <w:proofErr w:type="spellStart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μmol</w:t>
            </w:r>
            <w:proofErr w:type="spellEnd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4CF3D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65.9</w:t>
            </w:r>
            <w:r w:rsidRPr="006E21CF">
              <w:rPr>
                <w:rFonts w:ascii="Times New Roman" w:hAnsi="Times New Roman" w:cs="Times New Roman"/>
                <w:szCs w:val="21"/>
              </w:rPr>
              <w:t>±9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337E30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66.6</w:t>
            </w:r>
            <w:r w:rsidRPr="006E21CF">
              <w:rPr>
                <w:rFonts w:ascii="Times New Roman" w:hAnsi="Times New Roman" w:cs="Times New Roman"/>
                <w:szCs w:val="21"/>
              </w:rPr>
              <w:t>±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7CAD4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5811A08A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755</w:t>
            </w:r>
          </w:p>
        </w:tc>
      </w:tr>
      <w:tr w:rsidR="0055556B" w:rsidRPr="006E21CF" w14:paraId="62EABB52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68A8" w14:textId="29D6D772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BUN(</w:t>
            </w:r>
            <w:proofErr w:type="gramEnd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3AE98C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3.95</w:t>
            </w:r>
            <w:r w:rsidRPr="006E21CF">
              <w:rPr>
                <w:rFonts w:ascii="Times New Roman" w:hAnsi="Times New Roman" w:cs="Times New Roman"/>
                <w:szCs w:val="21"/>
              </w:rPr>
              <w:t>±1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1E64B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.09</w:t>
            </w:r>
            <w:r w:rsidRPr="006E21CF">
              <w:rPr>
                <w:rFonts w:ascii="Times New Roman" w:hAnsi="Times New Roman" w:cs="Times New Roman"/>
                <w:szCs w:val="21"/>
              </w:rPr>
              <w:t>±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0ABDEA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A24700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637</w:t>
            </w:r>
          </w:p>
        </w:tc>
      </w:tr>
      <w:tr w:rsidR="0055556B" w:rsidRPr="006E21CF" w14:paraId="2ECB63F7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1F84" w14:textId="2CC965B1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Uric acid (</w:t>
            </w:r>
            <w:proofErr w:type="spellStart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μmol</w:t>
            </w:r>
            <w:proofErr w:type="spellEnd"/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C2E5EB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E21CF">
              <w:rPr>
                <w:rFonts w:ascii="Times New Roman" w:hAnsi="Times New Roman" w:cs="Times New Roman"/>
                <w:color w:val="000000" w:themeColor="text1"/>
              </w:rPr>
              <w:t>370.5(335.8, 42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FB2F7A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6E21CF">
              <w:rPr>
                <w:rFonts w:ascii="Times New Roman" w:hAnsi="Times New Roman" w:cs="Times New Roman"/>
                <w:color w:val="000000" w:themeColor="text1"/>
              </w:rPr>
              <w:t>382.0(324.0, 42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9439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11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3C83FE9B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909</w:t>
            </w:r>
          </w:p>
        </w:tc>
      </w:tr>
      <w:tr w:rsidR="0055556B" w:rsidRPr="006E21CF" w14:paraId="104A0A45" w14:textId="77777777" w:rsidTr="00E9798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C489" w14:textId="112D855F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Potassium (mmol/L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6E9264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.07</w:t>
            </w:r>
            <w:r w:rsidRPr="006E21CF">
              <w:rPr>
                <w:rFonts w:ascii="Times New Roman" w:hAnsi="Times New Roman" w:cs="Times New Roman"/>
                <w:szCs w:val="21"/>
              </w:rPr>
              <w:t>±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2B8E7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.00</w:t>
            </w:r>
            <w:r w:rsidRPr="006E21CF">
              <w:rPr>
                <w:rFonts w:ascii="Times New Roman" w:hAnsi="Times New Roman" w:cs="Times New Roman"/>
                <w:szCs w:val="21"/>
              </w:rPr>
              <w:t>±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C670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87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DFA8EED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384</w:t>
            </w:r>
          </w:p>
        </w:tc>
      </w:tr>
      <w:tr w:rsidR="0055556B" w:rsidRPr="006E21CF" w14:paraId="637CE29E" w14:textId="77777777" w:rsidTr="00E97981"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0378A966" w14:textId="07F05124" w:rsidR="0055556B" w:rsidRPr="006E21CF" w:rsidRDefault="00813A7C" w:rsidP="005E6C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6E21CF"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Glucose (mmol/L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7076799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.31(3.94, 4.5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21E459B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4.32(3.98, 4.5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E6109CC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4BC1C3AF" w14:textId="77777777" w:rsidR="0055556B" w:rsidRPr="006E21CF" w:rsidRDefault="0055556B" w:rsidP="00AB220D">
            <w:pPr>
              <w:jc w:val="right"/>
              <w:rPr>
                <w:rFonts w:ascii="Times New Roman" w:hAnsi="Times New Roman" w:cs="Times New Roman"/>
              </w:rPr>
            </w:pPr>
            <w:r w:rsidRPr="006E21CF">
              <w:rPr>
                <w:rFonts w:ascii="Times New Roman" w:hAnsi="Times New Roman" w:cs="Times New Roman"/>
              </w:rPr>
              <w:t>0.889</w:t>
            </w:r>
          </w:p>
        </w:tc>
      </w:tr>
    </w:tbl>
    <w:p w14:paraId="30E72810" w14:textId="744FAEE0" w:rsidR="00D62AA9" w:rsidRDefault="0017659D">
      <w:pPr>
        <w:widowControl/>
        <w:jc w:val="left"/>
        <w:rPr>
          <w:rFonts w:ascii="Times New Roman" w:hAnsi="Times New Roman" w:cs="Times New Roman"/>
        </w:rPr>
      </w:pPr>
      <w:r w:rsidRPr="0017659D">
        <w:rPr>
          <w:rFonts w:ascii="Times New Roman" w:hAnsi="Times New Roman" w:cs="Times New Roman"/>
        </w:rPr>
        <w:t xml:space="preserve">Values are presented as mean ± SD or median (IQR), as appropriate. Between-group comparisons used independent-samples </w:t>
      </w:r>
      <w:proofErr w:type="spellStart"/>
      <w:r w:rsidRPr="0017659D">
        <w:rPr>
          <w:rFonts w:ascii="Times New Roman" w:hAnsi="Times New Roman" w:cs="Times New Roman"/>
        </w:rPr>
        <w:t>t</w:t>
      </w:r>
      <w:proofErr w:type="spellEnd"/>
      <w:r w:rsidRPr="0017659D">
        <w:rPr>
          <w:rFonts w:ascii="Times New Roman" w:hAnsi="Times New Roman" w:cs="Times New Roman"/>
        </w:rPr>
        <w:t xml:space="preserve"> test (Welch if needed) or Mann–Whitney U test, as appropriate. Abbreviations: AST, aspartate aminotransferase; ALT, alanine aminotransferase; GGT, γ-</w:t>
      </w:r>
      <w:proofErr w:type="spellStart"/>
      <w:r w:rsidRPr="0017659D">
        <w:rPr>
          <w:rFonts w:ascii="Times New Roman" w:hAnsi="Times New Roman" w:cs="Times New Roman"/>
        </w:rPr>
        <w:t>glutamyltransferase</w:t>
      </w:r>
      <w:proofErr w:type="spellEnd"/>
      <w:r w:rsidRPr="0017659D">
        <w:rPr>
          <w:rFonts w:ascii="Times New Roman" w:hAnsi="Times New Roman" w:cs="Times New Roman"/>
        </w:rPr>
        <w:t>; HDL-C, high-density lipoprotein cholesterol; BUN, blood urea nitrogen.</w:t>
      </w:r>
      <w:r w:rsidR="00D62AA9">
        <w:rPr>
          <w:rFonts w:ascii="Times New Roman" w:hAnsi="Times New Roman" w:cs="Times New Roman"/>
        </w:rPr>
        <w:br w:type="page"/>
      </w:r>
    </w:p>
    <w:p w14:paraId="38A49EE8" w14:textId="095BF106" w:rsidR="00D62AA9" w:rsidRPr="00B46FCC" w:rsidRDefault="0090387A" w:rsidP="00D62AA9">
      <w:pPr>
        <w:jc w:val="center"/>
        <w:rPr>
          <w:rFonts w:ascii="Times New Roman" w:hAnsi="Times New Roman" w:cs="Times New Roman"/>
          <w:sz w:val="24"/>
        </w:rPr>
      </w:pPr>
      <w:r w:rsidRPr="00B46FCC">
        <w:rPr>
          <w:rFonts w:ascii="Times New Roman" w:hAnsi="Times New Roman" w:cs="Times New Roman"/>
          <w:b/>
          <w:sz w:val="24"/>
        </w:rPr>
        <w:lastRenderedPageBreak/>
        <w:t>Table S1c</w:t>
      </w:r>
      <w:r w:rsidRPr="00B46FCC">
        <w:rPr>
          <w:rFonts w:ascii="Times New Roman" w:hAnsi="Times New Roman" w:cs="Times New Roman" w:hint="eastAsia"/>
          <w:b/>
          <w:sz w:val="24"/>
        </w:rPr>
        <w:t>.</w:t>
      </w:r>
      <w:r w:rsidR="00D62AA9" w:rsidRPr="00B46FCC">
        <w:rPr>
          <w:rFonts w:ascii="Times New Roman" w:hAnsi="Times New Roman" w:cs="Times New Roman"/>
          <w:b/>
          <w:sz w:val="24"/>
        </w:rPr>
        <w:t xml:space="preserve">Baseline characteristics across the </w:t>
      </w:r>
      <w:r w:rsidR="00764E31" w:rsidRPr="00B46FCC">
        <w:rPr>
          <w:rFonts w:ascii="Times New Roman" w:hAnsi="Times New Roman" w:cs="Times New Roman" w:hint="eastAsia"/>
          <w:b/>
          <w:sz w:val="24"/>
        </w:rPr>
        <w:t>four</w:t>
      </w:r>
      <w:r w:rsidR="00D62AA9" w:rsidRPr="00B46FCC">
        <w:rPr>
          <w:rFonts w:ascii="Times New Roman" w:hAnsi="Times New Roman" w:cs="Times New Roman"/>
          <w:b/>
          <w:sz w:val="24"/>
        </w:rPr>
        <w:t xml:space="preserve"> groups</w:t>
      </w:r>
    </w:p>
    <w:tbl>
      <w:tblPr>
        <w:tblW w:w="0" w:type="auto"/>
        <w:tblInd w:w="-142" w:type="dxa"/>
        <w:tblBorders>
          <w:top w:val="single" w:sz="8" w:space="0" w:color="auto"/>
          <w:bottom w:val="single" w:sz="8" w:space="0" w:color="auto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29"/>
        <w:gridCol w:w="1275"/>
        <w:gridCol w:w="1132"/>
        <w:gridCol w:w="1236"/>
        <w:gridCol w:w="1158"/>
        <w:gridCol w:w="1143"/>
        <w:gridCol w:w="1075"/>
      </w:tblGrid>
      <w:tr w:rsidR="00B5778E" w:rsidRPr="00031C5C" w14:paraId="223568FE" w14:textId="77777777" w:rsidTr="00227B6F"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E7100FA" w14:textId="77777777" w:rsidR="00B5778E" w:rsidRPr="00031C5C" w:rsidRDefault="00B5778E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03F305D" w14:textId="6D4DECE9" w:rsidR="00B5778E" w:rsidRPr="00031C5C" w:rsidRDefault="00B5778E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>Naltrexone responders (RN, n=18)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2F4CCE" w14:textId="2A3A0973" w:rsidR="00B5778E" w:rsidRPr="00031C5C" w:rsidRDefault="009E02EA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B5778E" w:rsidRPr="00031C5C">
              <w:rPr>
                <w:rFonts w:ascii="Times New Roman" w:hAnsi="Times New Roman" w:cs="Times New Roman"/>
                <w:sz w:val="20"/>
                <w:szCs w:val="20"/>
              </w:rPr>
              <w:t>lacebo group</w:t>
            </w:r>
            <w:r w:rsidR="00B5778E" w:rsidRPr="00031C5C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="00B5778E" w:rsidRPr="00031C5C">
              <w:rPr>
                <w:rFonts w:ascii="Times New Roman" w:hAnsi="Times New Roman" w:cs="Times New Roman"/>
                <w:sz w:val="20"/>
                <w:szCs w:val="20"/>
              </w:rPr>
              <w:t>PL, n=10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B7C2FA" w14:textId="77777777" w:rsidR="002045F0" w:rsidRPr="002045F0" w:rsidRDefault="002045F0" w:rsidP="002045F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45F0">
              <w:rPr>
                <w:rFonts w:ascii="Times New Roman" w:hAnsi="Times New Roman" w:cs="Times New Roman"/>
                <w:bCs/>
                <w:sz w:val="20"/>
                <w:szCs w:val="20"/>
              </w:rPr>
              <w:t>Naltrexone non-responders</w:t>
            </w:r>
          </w:p>
          <w:p w14:paraId="4E28009F" w14:textId="1DBFC531" w:rsidR="00B5778E" w:rsidRPr="002045F0" w:rsidRDefault="002045F0" w:rsidP="002045F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045F0">
              <w:rPr>
                <w:rFonts w:ascii="Times New Roman" w:hAnsi="Times New Roman" w:cs="Times New Roman"/>
                <w:bCs/>
                <w:sz w:val="20"/>
                <w:szCs w:val="20"/>
              </w:rPr>
              <w:t>(NR, n=10)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8A25FC5" w14:textId="12E74AA9" w:rsidR="00B5778E" w:rsidRPr="00031C5C" w:rsidRDefault="00B5778E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ealthy </w:t>
            </w:r>
            <w:r w:rsidRPr="00031C5C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 xml:space="preserve">HC, </w:t>
            </w: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>n=10)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840AF61" w14:textId="32EFBC37" w:rsidR="00B5778E" w:rsidRPr="00031C5C" w:rsidRDefault="00B5778E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>Test statistic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494F986" w14:textId="0021523B" w:rsidR="00B5778E" w:rsidRPr="00031C5C" w:rsidRDefault="00B5778E" w:rsidP="009038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31C5C">
              <w:rPr>
                <w:rFonts w:ascii="Times New Roman" w:hAnsi="Times New Roman" w:cs="Times New Roman"/>
                <w:bCs/>
                <w:sz w:val="20"/>
                <w:szCs w:val="20"/>
              </w:rPr>
              <w:t>P value</w:t>
            </w:r>
          </w:p>
        </w:tc>
      </w:tr>
      <w:tr w:rsidR="002045F0" w:rsidRPr="00D62AA9" w14:paraId="26416071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98D8B" w14:textId="77777777" w:rsidR="002045F0" w:rsidRPr="00D62AA9" w:rsidRDefault="002045F0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81351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43.7 ± 10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9F426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41.7 ± 9.6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264E" w14:textId="5616DDA5" w:rsidR="002045F0" w:rsidRPr="002045F0" w:rsidRDefault="002045F0" w:rsidP="002045F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64E31">
              <w:rPr>
                <w:rFonts w:ascii="Times New Roman" w:eastAsia="Arial" w:hAnsi="Times New Roman" w:cs="Times New Roman"/>
                <w:color w:val="000000"/>
                <w:szCs w:val="21"/>
              </w:rPr>
              <w:t>40.3 ± 9</w:t>
            </w:r>
            <w:r w:rsidRPr="002045F0">
              <w:rPr>
                <w:rFonts w:ascii="Times New Roman" w:eastAsia="Arial" w:hAnsi="Times New Roman" w:cs="Times New Roman"/>
                <w:color w:val="000000"/>
                <w:szCs w:val="21"/>
              </w:rPr>
              <w:t>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3AF6" w14:textId="6FACBBAF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41.7 ± 2.7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AB16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823BEA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792</w:t>
            </w:r>
          </w:p>
        </w:tc>
      </w:tr>
      <w:tr w:rsidR="002045F0" w:rsidRPr="00D62AA9" w14:paraId="11333E34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DA020" w14:textId="77777777" w:rsidR="002045F0" w:rsidRPr="00D62AA9" w:rsidRDefault="002045F0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B3A1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70.6 ± 7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C16AE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72.2 ± 4.9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9579" w14:textId="4641EEC3" w:rsidR="002045F0" w:rsidRPr="002045F0" w:rsidRDefault="002045F0" w:rsidP="002045F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045F0">
              <w:rPr>
                <w:rFonts w:ascii="Times New Roman" w:eastAsia="Arial" w:hAnsi="Times New Roman" w:cs="Times New Roman"/>
                <w:color w:val="000000"/>
                <w:szCs w:val="21"/>
              </w:rPr>
              <w:t>172.0 (164.0, 175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0054" w14:textId="042F5063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72.6 ± 4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C7EBD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70BF9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632</w:t>
            </w:r>
          </w:p>
        </w:tc>
      </w:tr>
      <w:tr w:rsidR="002045F0" w:rsidRPr="00D62AA9" w14:paraId="2CF67A30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61632" w14:textId="77777777" w:rsidR="002045F0" w:rsidRPr="00D62AA9" w:rsidRDefault="002045F0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7D0B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66 (60, 69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FD2A8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63.8 (55, 73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8764" w14:textId="6A71974A" w:rsidR="002045F0" w:rsidRPr="002045F0" w:rsidRDefault="002045F0" w:rsidP="002045F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045F0">
              <w:rPr>
                <w:rFonts w:ascii="Times New Roman" w:eastAsia="Arial" w:hAnsi="Times New Roman" w:cs="Times New Roman"/>
                <w:color w:val="000000"/>
                <w:szCs w:val="21"/>
              </w:rPr>
              <w:t>63.0 (61.0, 77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151B1" w14:textId="7111FC93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71 (64.3, 74.3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7EB43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.58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93BC4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274</w:t>
            </w:r>
          </w:p>
        </w:tc>
      </w:tr>
      <w:tr w:rsidR="002045F0" w:rsidRPr="00D62AA9" w14:paraId="7F0DF65E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A4ED2" w14:textId="77777777" w:rsidR="002045F0" w:rsidRPr="00D62AA9" w:rsidRDefault="002045F0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BMI (kg/m²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776D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2.6 (21.3, 23.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5FBA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1.4 (19.9, 2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7464" w14:textId="22C5D3AB" w:rsidR="002045F0" w:rsidRPr="002045F0" w:rsidRDefault="002045F0" w:rsidP="002045F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045F0">
              <w:rPr>
                <w:rFonts w:ascii="Times New Roman" w:eastAsia="Arial" w:hAnsi="Times New Roman" w:cs="Times New Roman"/>
                <w:color w:val="000000"/>
                <w:szCs w:val="21"/>
              </w:rPr>
              <w:t>22.6 (20.5, 25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D0EDA" w14:textId="3A3DE810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3.4 (22.7, 23.9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FA873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4.35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E02CB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113</w:t>
            </w:r>
          </w:p>
        </w:tc>
      </w:tr>
      <w:tr w:rsidR="002045F0" w:rsidRPr="00D62AA9" w14:paraId="20D39C14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15F12" w14:textId="1E8909AB" w:rsidR="002045F0" w:rsidRPr="00D62AA9" w:rsidRDefault="002045F0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Years</w:t>
            </w:r>
            <w:r w:rsidR="00124ACD">
              <w:rPr>
                <w:rFonts w:ascii="Times New Roman" w:hAnsi="Times New Roman" w:cs="Times New Roman" w:hint="eastAsia"/>
              </w:rPr>
              <w:t xml:space="preserve"> </w:t>
            </w:r>
            <w:r w:rsidRPr="00D62AA9">
              <w:rPr>
                <w:rFonts w:ascii="Times New Roman" w:hAnsi="Times New Roman" w:cs="Times New Roman"/>
              </w:rPr>
              <w:t>of edu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9172D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3 (11.3, 1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AC075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5 (12, 1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0C2C" w14:textId="1A55FC2C" w:rsidR="002045F0" w:rsidRPr="002045F0" w:rsidRDefault="002045F0" w:rsidP="002045F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2045F0">
              <w:rPr>
                <w:rFonts w:ascii="Times New Roman" w:eastAsia="Arial" w:hAnsi="Times New Roman" w:cs="Times New Roman"/>
                <w:color w:val="000000"/>
                <w:szCs w:val="21"/>
              </w:rPr>
              <w:t>14.5 (12.0, 16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41AB" w14:textId="370A2494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12 (11, 12.8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1E595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3.94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16244" w14:textId="77777777" w:rsidR="002045F0" w:rsidRPr="00D62AA9" w:rsidRDefault="002045F0" w:rsidP="002045F0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139</w:t>
            </w:r>
          </w:p>
        </w:tc>
      </w:tr>
      <w:tr w:rsidR="00764E31" w:rsidRPr="00D62AA9" w14:paraId="7FAC79EA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ABF3E" w14:textId="77777777" w:rsidR="00764E31" w:rsidRPr="00D62AA9" w:rsidRDefault="00764E31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Baseline monthly alcohol consumption (drink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A124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369.6 (226.4, 548.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D9FF9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44.4 (177.1, 400.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A320A90" w14:textId="0EE73DD4" w:rsidR="00764E31" w:rsidRPr="002045F0" w:rsidRDefault="00764E31" w:rsidP="00764E3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64E31">
              <w:rPr>
                <w:rFonts w:ascii="Times New Roman" w:hAnsi="Times New Roman" w:cs="Times New Roman"/>
              </w:rPr>
              <w:t>334.9 (259.2, 705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EC849" w14:textId="640158DB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4E2B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-1.3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1A38E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187</w:t>
            </w:r>
          </w:p>
        </w:tc>
      </w:tr>
      <w:tr w:rsidR="00764E31" w:rsidRPr="00D62AA9" w14:paraId="06A244E2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E0577" w14:textId="77777777" w:rsidR="00764E31" w:rsidRPr="00D62AA9" w:rsidRDefault="00764E31" w:rsidP="00606745">
            <w:pPr>
              <w:jc w:val="lef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Baseline heavy-drinking days (day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458A7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6.5 (15.8, 2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A083D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23.5 (13.8, 25.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DF2FE8D" w14:textId="19596BFC" w:rsidR="00764E31" w:rsidRPr="002045F0" w:rsidRDefault="00764E31" w:rsidP="00764E3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64E31">
              <w:rPr>
                <w:rFonts w:ascii="Times New Roman" w:hAnsi="Times New Roman" w:cs="Times New Roman"/>
              </w:rPr>
              <w:t>28.0 (21.0, 28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AD285" w14:textId="70C46790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B014C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-1.39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D974D" w14:textId="77777777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0.164</w:t>
            </w:r>
          </w:p>
        </w:tc>
      </w:tr>
      <w:tr w:rsidR="00227B6F" w:rsidRPr="00D62AA9" w14:paraId="52EC0702" w14:textId="77777777" w:rsidTr="00227B6F"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9CEBEE" w14:textId="29826948" w:rsidR="00764E31" w:rsidRPr="00D62AA9" w:rsidRDefault="00764E31" w:rsidP="00606745">
            <w:pPr>
              <w:jc w:val="left"/>
              <w:rPr>
                <w:rFonts w:ascii="Times New Roman" w:hAnsi="Times New Roman" w:cs="Times New Roman"/>
              </w:rPr>
            </w:pPr>
            <w:r w:rsidRPr="00996CAA">
              <w:rPr>
                <w:rFonts w:ascii="Times New Roman" w:hAnsi="Times New Roman" w:cs="Times New Roman"/>
              </w:rPr>
              <w:t>Current smok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13D6B6" w14:textId="5BAE0302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(94.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420E85F" w14:textId="2A389071" w:rsidR="00764E31" w:rsidRPr="00D62AA9" w:rsidRDefault="00764E31" w:rsidP="00764E3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(10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ED31F26" w14:textId="26C298CB" w:rsidR="00764E31" w:rsidRPr="002045F0" w:rsidRDefault="00764E31" w:rsidP="00764E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10(1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7F5FB4" w14:textId="29D1A72E" w:rsidR="00764E31" w:rsidRPr="00D62AA9" w:rsidRDefault="009E02EA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A873209" w14:textId="2C3A58BC" w:rsidR="00764E31" w:rsidRPr="00D62AA9" w:rsidRDefault="001D1CB7" w:rsidP="001D1CB7">
            <w:pPr>
              <w:jc w:val="right"/>
              <w:rPr>
                <w:rFonts w:ascii="Times New Roman" w:hAnsi="Times New Roman" w:cs="Times New Roman" w:hint="eastAsia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5F978591" w14:textId="647B374F" w:rsidR="00764E31" w:rsidRPr="00D62AA9" w:rsidRDefault="00B13F9E" w:rsidP="00764E31">
            <w:pPr>
              <w:jc w:val="righ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1.000</w:t>
            </w:r>
          </w:p>
        </w:tc>
      </w:tr>
      <w:tr w:rsidR="00B13F9E" w:rsidRPr="00D62AA9" w14:paraId="1DCB7B64" w14:textId="77777777" w:rsidTr="00606745">
        <w:trPr>
          <w:trHeight w:val="690"/>
        </w:trPr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9DF48D" w14:textId="2A6568CB" w:rsidR="00B13F9E" w:rsidRPr="00B13F9E" w:rsidRDefault="00B13F9E" w:rsidP="00606745">
            <w:pPr>
              <w:jc w:val="lef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 xml:space="preserve">Cigarettes/day among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BBBD09" w14:textId="7C5EFB87" w:rsidR="00B13F9E" w:rsidRPr="00B13F9E" w:rsidRDefault="00B13F9E" w:rsidP="00606745">
            <w:pPr>
              <w:jc w:val="righ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20.0 (10.0, 20.0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4FC6D4" w14:textId="66EECF07" w:rsidR="00B13F9E" w:rsidRDefault="00B13F9E" w:rsidP="00764E31">
            <w:pPr>
              <w:jc w:val="righ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20.0 (10.0, 20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8B9492" w14:textId="5D56A1F9" w:rsidR="00B13F9E" w:rsidRDefault="00B13F9E" w:rsidP="00764E31">
            <w:pPr>
              <w:jc w:val="center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20.0 (15.0, 20.0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CF91EA" w14:textId="4CA6C1F2" w:rsidR="00B13F9E" w:rsidRPr="00D62AA9" w:rsidRDefault="00B13F9E" w:rsidP="00764E31">
            <w:pPr>
              <w:jc w:val="right"/>
              <w:rPr>
                <w:rFonts w:ascii="Times New Roman" w:hAnsi="Times New Roman" w:cs="Times New Roman"/>
              </w:rPr>
            </w:pPr>
            <w:r w:rsidRPr="00D62AA9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D6EA2" w14:textId="10DBDDA7" w:rsidR="00B13F9E" w:rsidRPr="00B13F9E" w:rsidRDefault="00B13F9E" w:rsidP="00B13F9E">
            <w:pPr>
              <w:jc w:val="righ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2A38A1" w14:textId="0333C71E" w:rsidR="00B13F9E" w:rsidRPr="00B13F9E" w:rsidRDefault="00B13F9E" w:rsidP="00764E31">
            <w:pPr>
              <w:jc w:val="right"/>
              <w:rPr>
                <w:rFonts w:ascii="Times New Roman" w:hAnsi="Times New Roman" w:cs="Times New Roman"/>
              </w:rPr>
            </w:pPr>
            <w:r w:rsidRPr="00B13F9E">
              <w:rPr>
                <w:rFonts w:ascii="Times New Roman" w:hAnsi="Times New Roman" w:cs="Times New Roman"/>
              </w:rPr>
              <w:t>0.887</w:t>
            </w:r>
          </w:p>
        </w:tc>
      </w:tr>
    </w:tbl>
    <w:p w14:paraId="5EF42CA4" w14:textId="0B037A0D" w:rsidR="00B46FCC" w:rsidRDefault="0017659D">
      <w:pPr>
        <w:widowControl/>
        <w:jc w:val="left"/>
        <w:rPr>
          <w:rFonts w:ascii="Times New Roman" w:hAnsi="Times New Roman" w:cs="Times New Roman"/>
        </w:rPr>
      </w:pPr>
      <w:r w:rsidRPr="0017659D">
        <w:rPr>
          <w:rFonts w:ascii="Times New Roman" w:hAnsi="Times New Roman" w:cs="Times New Roman"/>
        </w:rPr>
        <w:t>Values are presented as mean ± SD, median (IQR), or n (%), as appropriate. P values reflect overall comparisons across the clinical subgroups and were obtained using one-way ANOVA, Kruskal–</w:t>
      </w:r>
      <w:proofErr w:type="gramStart"/>
      <w:r w:rsidRPr="0017659D">
        <w:rPr>
          <w:rFonts w:ascii="Times New Roman" w:hAnsi="Times New Roman" w:cs="Times New Roman"/>
        </w:rPr>
        <w:t>Wallis</w:t>
      </w:r>
      <w:proofErr w:type="gramEnd"/>
      <w:r w:rsidRPr="0017659D">
        <w:rPr>
          <w:rFonts w:ascii="Times New Roman" w:hAnsi="Times New Roman" w:cs="Times New Roman"/>
        </w:rPr>
        <w:t xml:space="preserve"> test, Pearson’s χ² test, or Fisher’s exact test, as appropriate. Smoking-related variables were available for the clinical subgroups only (RN, NR, and PL). “—” indicates not assessed in healthy controls. </w:t>
      </w:r>
      <w:r w:rsidR="000017B4" w:rsidRPr="000017B4">
        <w:rPr>
          <w:rFonts w:ascii="Times New Roman" w:hAnsi="Times New Roman" w:cs="Times New Roman"/>
        </w:rPr>
        <w:t>For sparse categorical variables, Fisher’s exact test was used and the test statistic is not shown.</w:t>
      </w:r>
      <w:r w:rsidRPr="0017659D">
        <w:rPr>
          <w:rFonts w:ascii="Times New Roman" w:hAnsi="Times New Roman" w:cs="Times New Roman"/>
        </w:rPr>
        <w:t>1 standard drink = 10 g ethanol. Abbreviations: RN, naltrexone responders; NR, naltrexone non-responders; PL, placebo; HC, healthy controls; BMI, body mass index.</w:t>
      </w:r>
      <w:r w:rsidR="00B46FCC">
        <w:rPr>
          <w:rFonts w:ascii="Times New Roman" w:hAnsi="Times New Roman" w:cs="Times New Roman"/>
        </w:rPr>
        <w:br w:type="page"/>
      </w:r>
    </w:p>
    <w:p w14:paraId="5BA41334" w14:textId="2F49E012" w:rsidR="00B46FCC" w:rsidRPr="008E206B" w:rsidRDefault="00B46FCC" w:rsidP="00B46FC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Table S1d. Descriptive baseline characteristics of NI participants included versus not included in the lipidomics subset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661"/>
        <w:gridCol w:w="2726"/>
        <w:gridCol w:w="2126"/>
        <w:gridCol w:w="1559"/>
        <w:gridCol w:w="1418"/>
      </w:tblGrid>
      <w:tr w:rsidR="009948CE" w14:paraId="7BAA021A" w14:textId="5B01EB81" w:rsidTr="00EA4C61">
        <w:trPr>
          <w:tblHeader/>
          <w:jc w:val="center"/>
        </w:trPr>
        <w:tc>
          <w:tcPr>
            <w:tcW w:w="2661" w:type="dxa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18D27" w14:textId="77777777" w:rsidR="009948CE" w:rsidRPr="00A56815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A568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726" w:type="dxa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0F426" w14:textId="743E655A" w:rsidR="009948CE" w:rsidRPr="00A56815" w:rsidRDefault="009948CE" w:rsidP="00EA4C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A568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I_lipid</w:t>
            </w:r>
            <w:proofErr w:type="spellEnd"/>
            <w:r w:rsidR="00EA4C61">
              <w:rPr>
                <w:rFonts w:ascii="Times New Roman" w:hAnsi="Times New Roman" w:cs="Times New Roman" w:hint="eastAsia"/>
                <w:bCs/>
                <w:color w:val="000000"/>
                <w:sz w:val="22"/>
                <w:szCs w:val="22"/>
              </w:rPr>
              <w:t xml:space="preserve"> </w:t>
            </w:r>
            <w:r w:rsidRPr="00A568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(RN+NR)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2D9F" w14:textId="77777777" w:rsidR="009948CE" w:rsidRPr="00A56815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proofErr w:type="spellStart"/>
            <w:r w:rsidRPr="00A56815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NI_non_lipid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695075AF" w14:textId="51E57455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948C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est statistic</w:t>
            </w:r>
          </w:p>
        </w:tc>
        <w:tc>
          <w:tcPr>
            <w:tcW w:w="1418" w:type="dxa"/>
            <w:tcBorders>
              <w:top w:val="single" w:sz="8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14:paraId="73B48D40" w14:textId="5F7A13A4" w:rsidR="009948CE" w:rsidRPr="00A56815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948CE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9948CE" w14:paraId="5DE60211" w14:textId="709BC4D6" w:rsidTr="00EA4C61">
        <w:trPr>
          <w:jc w:val="center"/>
        </w:trPr>
        <w:tc>
          <w:tcPr>
            <w:tcW w:w="26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9B60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Age (years)</w:t>
            </w:r>
          </w:p>
        </w:tc>
        <w:tc>
          <w:tcPr>
            <w:tcW w:w="272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9C80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2.5 ± 10.1</w:t>
            </w:r>
          </w:p>
        </w:tc>
        <w:tc>
          <w:tcPr>
            <w:tcW w:w="212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8A02E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41.8 ± 9.6</w:t>
            </w:r>
          </w:p>
        </w:tc>
        <w:tc>
          <w:tcPr>
            <w:tcW w:w="155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AE6478E" w14:textId="0EDFA1CB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13</w:t>
            </w:r>
          </w:p>
        </w:tc>
        <w:tc>
          <w:tcPr>
            <w:tcW w:w="141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DB37DC" w14:textId="4EBFB096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832</w:t>
            </w:r>
          </w:p>
        </w:tc>
      </w:tr>
      <w:tr w:rsidR="009948CE" w14:paraId="5EC4CFEB" w14:textId="4EFABEF9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A1BAB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eight (cm)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452A0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70.5 ± 6.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A65B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68.7 ± 5.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51BDE9" w14:textId="76403C70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962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7D3E50" w14:textId="5F53DCFD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42</w:t>
            </w:r>
          </w:p>
        </w:tc>
      </w:tr>
      <w:tr w:rsidR="009948CE" w14:paraId="4878DC32" w14:textId="53CC2D19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94290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Weight (kg)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6022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5.5 (60.8, 69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DFAD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64.0 (55.4, 69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F477F6" w14:textId="2DC90BDB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270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EAEE19" w14:textId="6DEF71FA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685</w:t>
            </w:r>
          </w:p>
        </w:tc>
      </w:tr>
      <w:tr w:rsidR="009948CE" w14:paraId="57469387" w14:textId="01BD2302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36AA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MI (kg/m²)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2030E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6 (20.8, 23.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0E1F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2.5 (20.3, 23.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7FCAEE" w14:textId="03D209A0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269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F4A2BF" w14:textId="5EAAE0D2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7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9948CE" w14:paraId="5BFFD42D" w14:textId="77145ADE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67AD5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ears of education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32096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4.0 (12.0, 15.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E0DB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2.0 (9.0, 14.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43AF98" w14:textId="1EAA4C5D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309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EEF38D" w14:textId="2D98E2DB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194</w:t>
            </w:r>
          </w:p>
        </w:tc>
      </w:tr>
      <w:tr w:rsidR="009948CE" w14:paraId="5BA7AB86" w14:textId="040260A3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990B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aseline monthly alcohol consumption (drinks)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F48B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60.2 (255.0, 621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3F27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332.6 (207.0, 454.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3D679C8" w14:textId="1F8533E8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294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41FCB8" w14:textId="08B4315D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3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</w:p>
        </w:tc>
      </w:tr>
      <w:tr w:rsidR="009948CE" w14:paraId="387F699D" w14:textId="0088FED5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C0880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Baseline heavy-drinking days (days)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E1A8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8.0 (19.5, 28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3A4A0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0 (15.5, 27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FFB097" w14:textId="7B860408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340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2A4D8A5" w14:textId="560A9B96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1</w:t>
            </w:r>
          </w:p>
        </w:tc>
      </w:tr>
      <w:tr w:rsidR="009948CE" w14:paraId="2C9C866E" w14:textId="2917EC50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2B86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urrent smokers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A76D1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7 (96.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D002D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18 (10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3BC256" w14:textId="29F217BA" w:rsidR="009948CE" w:rsidRP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 w:hint="eastAsia"/>
                <w:color w:val="000000"/>
                <w:sz w:val="24"/>
              </w:rPr>
              <w:t>—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D18B26" w14:textId="3F268EA9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1</w:t>
            </w:r>
          </w:p>
        </w:tc>
      </w:tr>
      <w:tr w:rsidR="009948CE" w14:paraId="08807B70" w14:textId="22D3F6FA" w:rsidTr="00EA4C61">
        <w:trPr>
          <w:jc w:val="center"/>
        </w:trPr>
        <w:tc>
          <w:tcPr>
            <w:tcW w:w="266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DF9C3" w14:textId="77777777" w:rsidR="009948CE" w:rsidRDefault="009948CE" w:rsidP="002E4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igarettes/day among current smokers</w:t>
            </w:r>
          </w:p>
        </w:tc>
        <w:tc>
          <w:tcPr>
            <w:tcW w:w="27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7279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0 (10.0, 20.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B747C" w14:textId="77777777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20.0 (15.0, 20.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B5B2C4B" w14:textId="5CEF7445" w:rsidR="009948CE" w:rsidRPr="009948CE" w:rsidRDefault="009948CE" w:rsidP="004248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198.5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8B69F90" w14:textId="209B2806" w:rsidR="009948CE" w:rsidRDefault="009948CE" w:rsidP="009948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948CE">
              <w:rPr>
                <w:rFonts w:ascii="Times New Roman" w:eastAsia="Times New Roman" w:hAnsi="Times New Roman" w:cs="Times New Roman"/>
                <w:color w:val="000000"/>
                <w:sz w:val="24"/>
              </w:rPr>
              <w:t>0.28</w:t>
            </w:r>
          </w:p>
        </w:tc>
      </w:tr>
    </w:tbl>
    <w:p w14:paraId="03F4A67F" w14:textId="329BD253" w:rsidR="0055556B" w:rsidRPr="00B46FCC" w:rsidRDefault="00CF7BF2" w:rsidP="00CF7BF2">
      <w:pPr>
        <w:rPr>
          <w:rFonts w:ascii="Times New Roman" w:hAnsi="Times New Roman" w:cs="Times New Roman"/>
        </w:rPr>
      </w:pPr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Values are presented as mean ± SD, median (IQR), or n (%), as appropriate. P values reflect between-group comparisons between </w:t>
      </w:r>
      <w:proofErr w:type="spellStart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>NI_lipid</w:t>
      </w:r>
      <w:proofErr w:type="spellEnd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</w:t>
      </w:r>
      <w:proofErr w:type="spellStart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>NI_non_lipid</w:t>
      </w:r>
      <w:proofErr w:type="spellEnd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nd were obtained using the independent-samples t test, Mann–Whitney U test, Pearson’s χ² test, or Fisher’s exact test, as appropriate. </w:t>
      </w:r>
      <w:proofErr w:type="spellStart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>NI_lipid</w:t>
      </w:r>
      <w:proofErr w:type="spellEnd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cludes naltrexone-implant participants included in the lipidomics subset (RN + NR), whereas </w:t>
      </w:r>
      <w:proofErr w:type="spellStart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>NI_non_lipid</w:t>
      </w:r>
      <w:proofErr w:type="spellEnd"/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includes the remaining naltrexone-implant participants not included in the lipidomics subset.</w:t>
      </w:r>
      <w:r w:rsidRPr="00CF7BF2">
        <w:t xml:space="preserve"> </w:t>
      </w:r>
      <w:r w:rsidRPr="00CF7BF2">
        <w:rPr>
          <w:rFonts w:ascii="Times New Roman" w:eastAsia="Times New Roman" w:hAnsi="Times New Roman" w:cs="Times New Roman"/>
          <w:color w:val="000000"/>
          <w:sz w:val="22"/>
          <w:szCs w:val="22"/>
        </w:rPr>
        <w:t>Because the lipidomics subset was availability-based and responder-enriched, these comparisons are provided for descriptive interpretation of subset composition.</w:t>
      </w:r>
    </w:p>
    <w:sectPr w:rsidR="0055556B" w:rsidRPr="00B46FCC" w:rsidSect="0055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41F327" w14:textId="77777777" w:rsidR="005D34B7" w:rsidRDefault="005D34B7" w:rsidP="00605A77">
      <w:r>
        <w:separator/>
      </w:r>
    </w:p>
  </w:endnote>
  <w:endnote w:type="continuationSeparator" w:id="0">
    <w:p w14:paraId="7052C94F" w14:textId="77777777" w:rsidR="005D34B7" w:rsidRDefault="005D34B7" w:rsidP="00605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E66269" w14:textId="77777777" w:rsidR="005D34B7" w:rsidRDefault="005D34B7" w:rsidP="00605A77">
      <w:r>
        <w:separator/>
      </w:r>
    </w:p>
  </w:footnote>
  <w:footnote w:type="continuationSeparator" w:id="0">
    <w:p w14:paraId="05D08C2D" w14:textId="77777777" w:rsidR="005D34B7" w:rsidRDefault="005D34B7" w:rsidP="00605A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A0OWMyZTJjNDA5ZTFkYjVhM2RhODZmMzFkMzZiMGEifQ=="/>
  </w:docVars>
  <w:rsids>
    <w:rsidRoot w:val="BDBF5FF0"/>
    <w:rsid w:val="000017B4"/>
    <w:rsid w:val="00031C5C"/>
    <w:rsid w:val="0004157C"/>
    <w:rsid w:val="000B431A"/>
    <w:rsid w:val="00124ACD"/>
    <w:rsid w:val="0014020B"/>
    <w:rsid w:val="001567E2"/>
    <w:rsid w:val="0017659D"/>
    <w:rsid w:val="00197FBC"/>
    <w:rsid w:val="001D1CB7"/>
    <w:rsid w:val="002045F0"/>
    <w:rsid w:val="00227B6F"/>
    <w:rsid w:val="00257AE0"/>
    <w:rsid w:val="002676F2"/>
    <w:rsid w:val="00270161"/>
    <w:rsid w:val="00276011"/>
    <w:rsid w:val="00294094"/>
    <w:rsid w:val="002F04C1"/>
    <w:rsid w:val="00390A1A"/>
    <w:rsid w:val="00394FA0"/>
    <w:rsid w:val="003B77F6"/>
    <w:rsid w:val="003D60B4"/>
    <w:rsid w:val="003E02E4"/>
    <w:rsid w:val="003E66FF"/>
    <w:rsid w:val="0040131D"/>
    <w:rsid w:val="0042482B"/>
    <w:rsid w:val="00442057"/>
    <w:rsid w:val="00453318"/>
    <w:rsid w:val="004650C9"/>
    <w:rsid w:val="004A009F"/>
    <w:rsid w:val="004A4687"/>
    <w:rsid w:val="004B260E"/>
    <w:rsid w:val="004D0D45"/>
    <w:rsid w:val="004D1998"/>
    <w:rsid w:val="004D6962"/>
    <w:rsid w:val="004F0435"/>
    <w:rsid w:val="004F507B"/>
    <w:rsid w:val="0055556B"/>
    <w:rsid w:val="005C5698"/>
    <w:rsid w:val="005D34B7"/>
    <w:rsid w:val="005F1BFE"/>
    <w:rsid w:val="00605A77"/>
    <w:rsid w:val="00606745"/>
    <w:rsid w:val="00624D20"/>
    <w:rsid w:val="00632883"/>
    <w:rsid w:val="0065577E"/>
    <w:rsid w:val="006C3BCC"/>
    <w:rsid w:val="006E21CF"/>
    <w:rsid w:val="007464D1"/>
    <w:rsid w:val="00764E31"/>
    <w:rsid w:val="007A476D"/>
    <w:rsid w:val="007B2652"/>
    <w:rsid w:val="007E5697"/>
    <w:rsid w:val="00805267"/>
    <w:rsid w:val="00813A7C"/>
    <w:rsid w:val="008333C3"/>
    <w:rsid w:val="00870039"/>
    <w:rsid w:val="008E206B"/>
    <w:rsid w:val="0090387A"/>
    <w:rsid w:val="009123B5"/>
    <w:rsid w:val="00912C68"/>
    <w:rsid w:val="009712EE"/>
    <w:rsid w:val="0097141B"/>
    <w:rsid w:val="009948CE"/>
    <w:rsid w:val="00996CAA"/>
    <w:rsid w:val="009C1842"/>
    <w:rsid w:val="009E02EA"/>
    <w:rsid w:val="009F315C"/>
    <w:rsid w:val="00A060AD"/>
    <w:rsid w:val="00A56815"/>
    <w:rsid w:val="00A712AB"/>
    <w:rsid w:val="00AB220D"/>
    <w:rsid w:val="00B01D8C"/>
    <w:rsid w:val="00B111CB"/>
    <w:rsid w:val="00B13F9E"/>
    <w:rsid w:val="00B46FCC"/>
    <w:rsid w:val="00B5778E"/>
    <w:rsid w:val="00BA78A1"/>
    <w:rsid w:val="00BE53BD"/>
    <w:rsid w:val="00BE59C3"/>
    <w:rsid w:val="00BE7B26"/>
    <w:rsid w:val="00C03432"/>
    <w:rsid w:val="00C1419C"/>
    <w:rsid w:val="00C45D2E"/>
    <w:rsid w:val="00C5117D"/>
    <w:rsid w:val="00C57A83"/>
    <w:rsid w:val="00C6336C"/>
    <w:rsid w:val="00C97E05"/>
    <w:rsid w:val="00CD4EC3"/>
    <w:rsid w:val="00CF79FE"/>
    <w:rsid w:val="00CF7BF2"/>
    <w:rsid w:val="00D61C11"/>
    <w:rsid w:val="00D62AA9"/>
    <w:rsid w:val="00DF1F5D"/>
    <w:rsid w:val="00E21884"/>
    <w:rsid w:val="00E26CAB"/>
    <w:rsid w:val="00E97981"/>
    <w:rsid w:val="00EA4C61"/>
    <w:rsid w:val="00F80D3E"/>
    <w:rsid w:val="00F8598E"/>
    <w:rsid w:val="00FA44C8"/>
    <w:rsid w:val="00FE4D8A"/>
    <w:rsid w:val="453FBF2C"/>
    <w:rsid w:val="6BFD10B1"/>
    <w:rsid w:val="756A4A56"/>
    <w:rsid w:val="7AEA979D"/>
    <w:rsid w:val="B9E1FF57"/>
    <w:rsid w:val="BDBF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54339A"/>
  <w15:docId w15:val="{013E48B5-837F-744F-8331-3DD9FE5D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05A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05A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05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05A7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caption"/>
    <w:basedOn w:val="a"/>
    <w:next w:val="a"/>
    <w:unhideWhenUsed/>
    <w:qFormat/>
    <w:rsid w:val="0090387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4E9F46-307B-4701-9B15-D44984A7C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5</TotalTime>
  <Pages>4</Pages>
  <Words>905</Words>
  <Characters>5162</Characters>
  <Application>Microsoft Office Word</Application>
  <DocSecurity>0</DocSecurity>
  <Lines>43</Lines>
  <Paragraphs>12</Paragraphs>
  <ScaleCrop>false</ScaleCrop>
  <Company/>
  <LinksUpToDate>false</LinksUpToDate>
  <CharactersWithSpaces>6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小黄 山</cp:lastModifiedBy>
  <cp:revision>37</cp:revision>
  <dcterms:created xsi:type="dcterms:W3CDTF">2025-09-04T07:44:00Z</dcterms:created>
  <dcterms:modified xsi:type="dcterms:W3CDTF">2026-04-02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BC2759A53CD20161B197AD67918B08DE_41</vt:lpwstr>
  </property>
</Properties>
</file>